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20B" w:rsidRDefault="00A7220B" w:rsidP="00A7220B">
      <w:pPr>
        <w:pStyle w:val="Heading1"/>
        <w:spacing w:line="360" w:lineRule="auto"/>
      </w:pPr>
      <w:r>
        <w:t>Additional file 6</w:t>
      </w:r>
    </w:p>
    <w:p w:rsidR="00A7220B" w:rsidRDefault="00A7220B" w:rsidP="00A7220B">
      <w:pPr>
        <w:pStyle w:val="Caption"/>
        <w:keepNext/>
      </w:pPr>
      <w:r>
        <w:t>Figure S2. Propensity score distribution between femoral and jugular groups for first catheter insertion</w:t>
      </w:r>
    </w:p>
    <w:p w:rsidR="00A7220B" w:rsidRDefault="00A7220B" w:rsidP="00A7220B"/>
    <w:p w:rsidR="00A7220B" w:rsidRDefault="00A7220B" w:rsidP="00A7220B"/>
    <w:p w:rsidR="00A7220B" w:rsidRDefault="00A7220B" w:rsidP="00A7220B"/>
    <w:p w:rsidR="00A7220B" w:rsidRDefault="00A7220B" w:rsidP="00A7220B">
      <w:r w:rsidRPr="00F651DA">
        <w:rPr>
          <w:rFonts w:ascii="Cambria" w:eastAsia="MS Mincho" w:hAnsi="Cambria"/>
          <w:noProof/>
          <w:lang w:val="en-IN" w:eastAsia="en-IN"/>
        </w:rPr>
        <w:drawing>
          <wp:inline distT="0" distB="0" distL="0" distR="0" wp14:anchorId="3CE693BE" wp14:editId="74BEC566">
            <wp:extent cx="5486400" cy="3657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200" cy="50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7220B" w:rsidRDefault="00A7220B" w:rsidP="00A7220B"/>
    <w:p w:rsidR="00B1180C" w:rsidRDefault="00B1180C">
      <w:bookmarkStart w:id="0" w:name="_GoBack"/>
      <w:bookmarkEnd w:id="0"/>
    </w:p>
    <w:sectPr w:rsidR="00B11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20B"/>
    <w:rsid w:val="00057F93"/>
    <w:rsid w:val="00084BC6"/>
    <w:rsid w:val="00095E2A"/>
    <w:rsid w:val="000A4052"/>
    <w:rsid w:val="000C1506"/>
    <w:rsid w:val="000D0DDC"/>
    <w:rsid w:val="000E71E6"/>
    <w:rsid w:val="001101A8"/>
    <w:rsid w:val="0011617B"/>
    <w:rsid w:val="001754FE"/>
    <w:rsid w:val="001B641B"/>
    <w:rsid w:val="001F4D8F"/>
    <w:rsid w:val="001F6625"/>
    <w:rsid w:val="00214AFD"/>
    <w:rsid w:val="00253775"/>
    <w:rsid w:val="002B324D"/>
    <w:rsid w:val="00305D39"/>
    <w:rsid w:val="00310CC2"/>
    <w:rsid w:val="003B0D82"/>
    <w:rsid w:val="003E1186"/>
    <w:rsid w:val="003E318E"/>
    <w:rsid w:val="0041069B"/>
    <w:rsid w:val="00414794"/>
    <w:rsid w:val="00454FD0"/>
    <w:rsid w:val="00457AF4"/>
    <w:rsid w:val="0047464A"/>
    <w:rsid w:val="004D567D"/>
    <w:rsid w:val="005C02B1"/>
    <w:rsid w:val="005C5042"/>
    <w:rsid w:val="005F3996"/>
    <w:rsid w:val="006352A5"/>
    <w:rsid w:val="0064070B"/>
    <w:rsid w:val="00655AB0"/>
    <w:rsid w:val="006C7ACB"/>
    <w:rsid w:val="006F6162"/>
    <w:rsid w:val="006F7C06"/>
    <w:rsid w:val="00702495"/>
    <w:rsid w:val="00737153"/>
    <w:rsid w:val="00767423"/>
    <w:rsid w:val="007A72E2"/>
    <w:rsid w:val="007B0FFC"/>
    <w:rsid w:val="007B4084"/>
    <w:rsid w:val="007F0853"/>
    <w:rsid w:val="00827410"/>
    <w:rsid w:val="0087060B"/>
    <w:rsid w:val="00881592"/>
    <w:rsid w:val="008D2C9A"/>
    <w:rsid w:val="00901F23"/>
    <w:rsid w:val="0095346B"/>
    <w:rsid w:val="00974472"/>
    <w:rsid w:val="00996274"/>
    <w:rsid w:val="009A1EA0"/>
    <w:rsid w:val="009D1718"/>
    <w:rsid w:val="009E2908"/>
    <w:rsid w:val="009F4D21"/>
    <w:rsid w:val="00A35F84"/>
    <w:rsid w:val="00A7220B"/>
    <w:rsid w:val="00A72948"/>
    <w:rsid w:val="00A86367"/>
    <w:rsid w:val="00A8798D"/>
    <w:rsid w:val="00A9139A"/>
    <w:rsid w:val="00B1180C"/>
    <w:rsid w:val="00B41201"/>
    <w:rsid w:val="00C232F6"/>
    <w:rsid w:val="00C2409C"/>
    <w:rsid w:val="00C30208"/>
    <w:rsid w:val="00CE7310"/>
    <w:rsid w:val="00D157F5"/>
    <w:rsid w:val="00D20B58"/>
    <w:rsid w:val="00D23BB0"/>
    <w:rsid w:val="00D301B8"/>
    <w:rsid w:val="00D307A7"/>
    <w:rsid w:val="00D33FF3"/>
    <w:rsid w:val="00D578FC"/>
    <w:rsid w:val="00D609E7"/>
    <w:rsid w:val="00D842F8"/>
    <w:rsid w:val="00DA0848"/>
    <w:rsid w:val="00DB3B85"/>
    <w:rsid w:val="00DE0E87"/>
    <w:rsid w:val="00DF2F91"/>
    <w:rsid w:val="00E10121"/>
    <w:rsid w:val="00E16C7A"/>
    <w:rsid w:val="00E17DE3"/>
    <w:rsid w:val="00E65CCF"/>
    <w:rsid w:val="00E9673B"/>
    <w:rsid w:val="00EA15C0"/>
    <w:rsid w:val="00EA321E"/>
    <w:rsid w:val="00EE2BD9"/>
    <w:rsid w:val="00EF30B4"/>
    <w:rsid w:val="00F51BF9"/>
    <w:rsid w:val="00F57397"/>
    <w:rsid w:val="00F945AF"/>
    <w:rsid w:val="00FE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016273-3D2F-481A-A865-9F6A15189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20B"/>
    <w:pPr>
      <w:spacing w:before="180" w:after="180" w:line="240" w:lineRule="auto"/>
      <w:jc w:val="both"/>
    </w:pPr>
    <w:rPr>
      <w:rFonts w:ascii="Calibri" w:eastAsia="Calibri" w:hAnsi="Calibri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22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220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7220B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Vennila G.</dc:creator>
  <cp:keywords/>
  <dc:description/>
  <cp:lastModifiedBy>Arun Vennila G.</cp:lastModifiedBy>
  <cp:revision>1</cp:revision>
  <dcterms:created xsi:type="dcterms:W3CDTF">2021-03-25T15:53:00Z</dcterms:created>
  <dcterms:modified xsi:type="dcterms:W3CDTF">2021-03-25T15:53:00Z</dcterms:modified>
</cp:coreProperties>
</file>